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4F538" w14:textId="664B26C9" w:rsidR="00F37030" w:rsidRPr="00D41605" w:rsidRDefault="00406943" w:rsidP="00F37030">
      <w:pPr>
        <w:widowControl w:val="0"/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Supplemental </w:t>
      </w:r>
      <w:r w:rsidR="00F37030" w:rsidRPr="00D41605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8E499F">
        <w:rPr>
          <w:rFonts w:ascii="Times New Roman" w:hAnsi="Times New Roman" w:cs="Times New Roman"/>
          <w:bCs/>
          <w:sz w:val="24"/>
          <w:szCs w:val="24"/>
        </w:rPr>
        <w:t>S</w:t>
      </w:r>
      <w:r w:rsidR="00A67A33">
        <w:rPr>
          <w:rFonts w:ascii="Times New Roman" w:hAnsi="Times New Roman" w:cs="Times New Roman"/>
          <w:bCs/>
          <w:sz w:val="24"/>
          <w:szCs w:val="24"/>
        </w:rPr>
        <w:t>6</w:t>
      </w:r>
      <w:r w:rsidR="00F37030" w:rsidRPr="00D41605">
        <w:rPr>
          <w:rFonts w:ascii="Times New Roman" w:hAnsi="Times New Roman" w:cs="Times New Roman"/>
          <w:bCs/>
          <w:sz w:val="24"/>
          <w:szCs w:val="24"/>
        </w:rPr>
        <w:t xml:space="preserve">. Museum collections investigated, collection location, and number of specimens examined. </w:t>
      </w:r>
      <w:r w:rsidR="00F3703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4590"/>
        <w:gridCol w:w="2790"/>
        <w:gridCol w:w="1440"/>
      </w:tblGrid>
      <w:tr w:rsidR="00F37030" w:rsidRPr="00D41605" w14:paraId="47A5A342" w14:textId="77777777" w:rsidTr="00BF157B">
        <w:trPr>
          <w:trHeight w:val="548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1D18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Collection Name (Abbreviation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DA97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Lo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A786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# Specimens examined</w:t>
            </w:r>
          </w:p>
        </w:tc>
      </w:tr>
      <w:tr w:rsidR="00F37030" w:rsidRPr="00D41605" w14:paraId="0B64D588" w14:textId="77777777" w:rsidTr="00BF157B">
        <w:trPr>
          <w:trHeight w:val="47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440" w14:textId="77777777" w:rsidR="00F37030" w:rsidRPr="00D41605" w:rsidRDefault="00F37030" w:rsidP="00BF157B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University of Northern Colorado (UNCO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CF4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Greeley, Colorad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772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189</w:t>
            </w:r>
          </w:p>
        </w:tc>
      </w:tr>
      <w:tr w:rsidR="00F37030" w:rsidRPr="00D41605" w14:paraId="651F0F48" w14:textId="77777777" w:rsidTr="00BF157B">
        <w:trPr>
          <w:trHeight w:val="47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7249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Sternberg Museum of Natural History (FHSM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36FC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Hays, Kans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A91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178</w:t>
            </w:r>
          </w:p>
        </w:tc>
      </w:tr>
      <w:tr w:rsidR="00F37030" w:rsidRPr="00D41605" w14:paraId="244FEA74" w14:textId="77777777" w:rsidTr="00BF157B">
        <w:trPr>
          <w:trHeight w:val="47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87E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Monte L. Bean Life Science Museum (BYU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83B8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Provo, Uta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40E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35</w:t>
            </w:r>
          </w:p>
        </w:tc>
      </w:tr>
      <w:tr w:rsidR="00F37030" w:rsidRPr="00D41605" w14:paraId="2DD3A0F8" w14:textId="77777777" w:rsidTr="00BF157B">
        <w:trPr>
          <w:trHeight w:val="47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4EA" w14:textId="77777777" w:rsidR="00F37030" w:rsidRPr="00D41605" w:rsidRDefault="00F37030" w:rsidP="00BF157B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D41605">
              <w:rPr>
                <w:rFonts w:ascii="Times New Roman" w:hAnsi="Times New Roman" w:cs="Times New Roman"/>
                <w:iCs/>
                <w:lang w:val="en-CA"/>
              </w:rPr>
              <w:t>Sam Noble Oklahoma Museum of Natural History (OMNH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C782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Norman, Oklah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92D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21</w:t>
            </w:r>
          </w:p>
        </w:tc>
      </w:tr>
      <w:tr w:rsidR="00F37030" w:rsidRPr="00D41605" w14:paraId="3F034C94" w14:textId="77777777" w:rsidTr="00BF157B">
        <w:trPr>
          <w:trHeight w:val="47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A0B" w14:textId="77777777" w:rsidR="00F37030" w:rsidRPr="00D41605" w:rsidRDefault="00F37030" w:rsidP="00BF157B">
            <w:pPr>
              <w:rPr>
                <w:rFonts w:ascii="Times New Roman" w:hAnsi="Times New Roman" w:cs="Times New Roman"/>
                <w:iCs/>
                <w:lang w:val="en-CA"/>
              </w:rPr>
            </w:pPr>
            <w:r w:rsidRPr="00D41605">
              <w:rPr>
                <w:rFonts w:ascii="Times New Roman" w:hAnsi="Times New Roman" w:cs="Times New Roman"/>
                <w:iCs/>
                <w:lang w:val="en-CA"/>
              </w:rPr>
              <w:t>Amphibian and Reptile Diversity Research Center (UTA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EA90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Arlington, Tex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CF5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18</w:t>
            </w:r>
          </w:p>
        </w:tc>
      </w:tr>
      <w:tr w:rsidR="00F37030" w:rsidRPr="00D41605" w14:paraId="19B0DEBC" w14:textId="77777777" w:rsidTr="00BF157B">
        <w:trPr>
          <w:trHeight w:val="47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A10E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University of Wyoming Museum of Vertebrates (UWYMV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761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Laramie, Wyom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604B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10</w:t>
            </w:r>
          </w:p>
        </w:tc>
      </w:tr>
      <w:tr w:rsidR="00F37030" w:rsidRPr="00D41605" w14:paraId="1F377352" w14:textId="77777777" w:rsidTr="00BF157B">
        <w:trPr>
          <w:trHeight w:val="47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DA2B3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Museum of Southwest Biology (UNM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773AF" w14:textId="77777777" w:rsidR="00F37030" w:rsidRPr="00D41605" w:rsidRDefault="00F37030" w:rsidP="00BF157B">
            <w:pPr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Albuquerque, New Mexic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DE56E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D41605">
              <w:rPr>
                <w:rFonts w:ascii="Times New Roman" w:hAnsi="Times New Roman" w:cs="Times New Roman"/>
                <w:lang w:val="en-CA"/>
              </w:rPr>
              <w:t>185</w:t>
            </w:r>
          </w:p>
        </w:tc>
      </w:tr>
    </w:tbl>
    <w:p w14:paraId="0656E459" w14:textId="33691B5C" w:rsidR="00AE4AA0" w:rsidRDefault="00AE4AA0"/>
    <w:p w14:paraId="624B7362" w14:textId="03966413" w:rsidR="00F37030" w:rsidRDefault="00F37030"/>
    <w:p w14:paraId="3B89EED7" w14:textId="58CEAEC8" w:rsidR="00F37030" w:rsidRDefault="00F37030"/>
    <w:p w14:paraId="0C1419A8" w14:textId="21255CAB" w:rsidR="00F37030" w:rsidRDefault="00F37030"/>
    <w:p w14:paraId="16D003EA" w14:textId="77777777" w:rsidR="00F37030" w:rsidRDefault="00F37030"/>
    <w:sectPr w:rsidR="00F37030" w:rsidSect="00664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AA0"/>
    <w:rsid w:val="00045656"/>
    <w:rsid w:val="0008051A"/>
    <w:rsid w:val="0032073E"/>
    <w:rsid w:val="00321C6D"/>
    <w:rsid w:val="00406943"/>
    <w:rsid w:val="00456FF5"/>
    <w:rsid w:val="0047176C"/>
    <w:rsid w:val="00574482"/>
    <w:rsid w:val="006646FE"/>
    <w:rsid w:val="0086494C"/>
    <w:rsid w:val="008E499F"/>
    <w:rsid w:val="008E5428"/>
    <w:rsid w:val="009145A2"/>
    <w:rsid w:val="009B59AB"/>
    <w:rsid w:val="00A67A33"/>
    <w:rsid w:val="00AE4AA0"/>
    <w:rsid w:val="00BF4BB0"/>
    <w:rsid w:val="00C20367"/>
    <w:rsid w:val="00D133BA"/>
    <w:rsid w:val="00D4049C"/>
    <w:rsid w:val="00DA7579"/>
    <w:rsid w:val="00E15799"/>
    <w:rsid w:val="00F238C5"/>
    <w:rsid w:val="00F37030"/>
    <w:rsid w:val="00FE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01F9"/>
  <w15:chartTrackingRefBased/>
  <w15:docId w15:val="{37D0B735-62F9-4F0D-B28A-275DB4C5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805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Mary Rose Caro</cp:lastModifiedBy>
  <cp:revision>6</cp:revision>
  <dcterms:created xsi:type="dcterms:W3CDTF">2022-07-02T22:14:00Z</dcterms:created>
  <dcterms:modified xsi:type="dcterms:W3CDTF">2023-05-18T02:49:00Z</dcterms:modified>
</cp:coreProperties>
</file>